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1DB" w:rsidRPr="00CD61DB" w:rsidRDefault="00CD61DB">
      <w:pPr>
        <w:rPr>
          <w:rFonts w:ascii="Times New Roman" w:hAnsi="Times New Roman" w:cs="Times New Roman"/>
          <w:szCs w:val="20"/>
        </w:rPr>
      </w:pPr>
      <w:r w:rsidRPr="00CD61DB">
        <w:rPr>
          <w:rFonts w:ascii="Times New Roman" w:hAnsi="Times New Roman" w:cs="Times New Roman"/>
          <w:szCs w:val="20"/>
        </w:rPr>
        <w:t>Supplementary tables: Detailed Multum Lexicon codes used to identify sub-classes of antidepressants</w:t>
      </w:r>
      <w:bookmarkStart w:id="0" w:name="_GoBack"/>
      <w:bookmarkEnd w:id="0"/>
    </w:p>
    <w:tbl>
      <w:tblPr>
        <w:tblW w:w="10944" w:type="dxa"/>
        <w:tblInd w:w="108" w:type="dxa"/>
        <w:tblLook w:val="04A0" w:firstRow="1" w:lastRow="0" w:firstColumn="1" w:lastColumn="0" w:noHBand="0" w:noVBand="1"/>
      </w:tblPr>
      <w:tblGrid>
        <w:gridCol w:w="956"/>
        <w:gridCol w:w="2670"/>
        <w:gridCol w:w="919"/>
        <w:gridCol w:w="1855"/>
        <w:gridCol w:w="918"/>
        <w:gridCol w:w="3626"/>
      </w:tblGrid>
      <w:tr w:rsidR="00470FFB" w:rsidRPr="00CD61DB" w:rsidTr="003446F5">
        <w:trPr>
          <w:trHeight w:val="490"/>
        </w:trPr>
        <w:tc>
          <w:tcPr>
            <w:tcW w:w="109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FB" w:rsidRPr="00CD61DB" w:rsidRDefault="00CD61DB" w:rsidP="00CD61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S1: </w:t>
            </w:r>
            <w:r w:rsidR="00470FFB" w:rsidRPr="00CD6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um Lexicon Therapeutic Class Code</w:t>
            </w:r>
          </w:p>
        </w:tc>
      </w:tr>
      <w:tr w:rsidR="00470FFB" w:rsidRPr="00CD61DB" w:rsidTr="003446F5">
        <w:trPr>
          <w:trHeight w:val="245"/>
        </w:trPr>
        <w:tc>
          <w:tcPr>
            <w:tcW w:w="36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1</w:t>
            </w:r>
          </w:p>
        </w:tc>
        <w:tc>
          <w:tcPr>
            <w:tcW w:w="27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2</w:t>
            </w:r>
          </w:p>
        </w:tc>
        <w:tc>
          <w:tcPr>
            <w:tcW w:w="4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3</w:t>
            </w:r>
          </w:p>
        </w:tc>
      </w:tr>
      <w:tr w:rsidR="00470FFB" w:rsidRPr="00CD61DB" w:rsidTr="003446F5">
        <w:trPr>
          <w:trHeight w:val="245"/>
        </w:trPr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 ID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 Name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 ID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 Name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 ID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 Name</w:t>
            </w:r>
          </w:p>
        </w:tc>
      </w:tr>
      <w:tr w:rsidR="00470FFB" w:rsidRPr="00CD61DB" w:rsidTr="003446F5">
        <w:trPr>
          <w:trHeight w:val="245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therapeutic Agents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6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cellaneous Antidepressants</w:t>
            </w:r>
          </w:p>
        </w:tc>
      </w:tr>
      <w:tr w:rsidR="00470FFB" w:rsidRPr="00CD61DB" w:rsidTr="003446F5">
        <w:trPr>
          <w:trHeight w:val="245"/>
        </w:trPr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therapeutic Agents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3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I Antidepressants</w:t>
            </w:r>
          </w:p>
        </w:tc>
      </w:tr>
      <w:tr w:rsidR="00470FFB" w:rsidRPr="00CD61DB" w:rsidTr="003446F5">
        <w:trPr>
          <w:trHeight w:val="245"/>
        </w:trPr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therapeutic Agents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3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yclic Antidepressants</w:t>
            </w:r>
          </w:p>
        </w:tc>
      </w:tr>
      <w:tr w:rsidR="00470FFB" w:rsidRPr="00CD61DB" w:rsidTr="003446F5">
        <w:trPr>
          <w:trHeight w:val="245"/>
        </w:trPr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therapeutic Agents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3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OI</w:t>
            </w:r>
          </w:p>
        </w:tc>
      </w:tr>
      <w:tr w:rsidR="00470FFB" w:rsidRPr="00CD61DB" w:rsidTr="003446F5">
        <w:trPr>
          <w:trHeight w:val="245"/>
        </w:trPr>
        <w:tc>
          <w:tcPr>
            <w:tcW w:w="9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therapeutic Agents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3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piperazine Antidepressants</w:t>
            </w:r>
          </w:p>
        </w:tc>
      </w:tr>
      <w:tr w:rsidR="00470FFB" w:rsidRPr="00CD61DB" w:rsidTr="003446F5">
        <w:trPr>
          <w:trHeight w:val="245"/>
        </w:trPr>
        <w:tc>
          <w:tcPr>
            <w:tcW w:w="9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6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therapeutic Agents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36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c Antidepressants</w:t>
            </w:r>
          </w:p>
        </w:tc>
      </w:tr>
      <w:tr w:rsidR="00470FFB" w:rsidRPr="00CD61DB" w:rsidTr="003446F5">
        <w:trPr>
          <w:trHeight w:val="245"/>
        </w:trPr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therapeutic Agents</w:t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36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0FFB" w:rsidRPr="00CD61DB" w:rsidRDefault="00470FFB" w:rsidP="003446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6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RI antidepressants</w:t>
            </w:r>
          </w:p>
        </w:tc>
      </w:tr>
    </w:tbl>
    <w:p w:rsidR="00470FFB" w:rsidRPr="00CD61DB" w:rsidRDefault="00470FFB" w:rsidP="00470FFB">
      <w:pPr>
        <w:rPr>
          <w:rFonts w:ascii="Times New Roman" w:hAnsi="Times New Roman" w:cs="Times New Roman"/>
          <w:sz w:val="20"/>
          <w:szCs w:val="20"/>
        </w:rPr>
      </w:pPr>
      <w:r w:rsidRPr="00CD61DB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CD61DB">
        <w:rPr>
          <w:rFonts w:ascii="Times New Roman" w:hAnsi="Times New Roman" w:cs="Times New Roman"/>
          <w:sz w:val="20"/>
          <w:szCs w:val="20"/>
        </w:rPr>
        <w:t xml:space="preserve"> --- CAT ID: Category ID; SSRI: Selective Serotonin Reuptake Inhibitor; SNRI: Serotonin–Norepinephrine Reuptake Inhibitor; MAOI: Monoamine Oxidase Inhibitors.</w:t>
      </w:r>
    </w:p>
    <w:p w:rsidR="0035333C" w:rsidRPr="00CD61DB" w:rsidRDefault="0035333C">
      <w:pPr>
        <w:rPr>
          <w:rFonts w:ascii="Times New Roman" w:hAnsi="Times New Roman" w:cs="Times New Roman"/>
          <w:sz w:val="20"/>
          <w:szCs w:val="20"/>
        </w:rPr>
      </w:pPr>
    </w:p>
    <w:sectPr w:rsidR="0035333C" w:rsidRPr="00CD61DB" w:rsidSect="00470F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FFB"/>
    <w:rsid w:val="001B58D3"/>
    <w:rsid w:val="0035333C"/>
    <w:rsid w:val="00470FFB"/>
    <w:rsid w:val="006F2C1D"/>
    <w:rsid w:val="00CD61DB"/>
    <w:rsid w:val="00F6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2EFB2"/>
  <w15:chartTrackingRefBased/>
  <w15:docId w15:val="{59EF194B-EF5A-4828-8350-3D9232001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FF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rizona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an Bhattacharjee</dc:creator>
  <cp:keywords/>
  <dc:description/>
  <cp:lastModifiedBy>Sandipan Bhattacharjee</cp:lastModifiedBy>
  <cp:revision>4</cp:revision>
  <dcterms:created xsi:type="dcterms:W3CDTF">2018-04-27T21:26:00Z</dcterms:created>
  <dcterms:modified xsi:type="dcterms:W3CDTF">2018-04-27T21:50:00Z</dcterms:modified>
</cp:coreProperties>
</file>